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5D945" w14:textId="0290DF55" w:rsidR="004939CD" w:rsidRPr="004939CD" w:rsidRDefault="004939CD" w:rsidP="004939CD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bookmarkStart w:id="0" w:name="_Hlk57126313"/>
      <w:r w:rsidRPr="004939CD">
        <w:rPr>
          <w:rFonts w:ascii="Times New Roman" w:eastAsia="宋体" w:hAnsi="Times New Roman" w:cs="Times New Roman"/>
          <w:b/>
          <w:kern w:val="0"/>
          <w:sz w:val="22"/>
        </w:rPr>
        <w:t>Additional file</w:t>
      </w:r>
      <w:r w:rsidR="002523A4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="002523A4">
        <w:rPr>
          <w:rFonts w:ascii="Times New Roman" w:eastAsia="宋体" w:hAnsi="Times New Roman" w:cs="Times New Roman" w:hint="eastAsia"/>
          <w:b/>
          <w:kern w:val="0"/>
          <w:sz w:val="22"/>
        </w:rPr>
        <w:t>legend</w:t>
      </w:r>
      <w:r w:rsidR="005B02DD">
        <w:rPr>
          <w:rFonts w:ascii="Times New Roman" w:eastAsia="宋体" w:hAnsi="Times New Roman" w:cs="Times New Roman" w:hint="eastAsia"/>
          <w:b/>
          <w:kern w:val="0"/>
          <w:sz w:val="22"/>
        </w:rPr>
        <w:t>s</w:t>
      </w:r>
      <w:r w:rsidR="002523A4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</w:p>
    <w:p w14:paraId="261D05D5" w14:textId="5491137C" w:rsidR="004939CD" w:rsidRDefault="004939CD" w:rsidP="004939CD">
      <w:pPr>
        <w:widowControl/>
        <w:spacing w:line="276" w:lineRule="auto"/>
        <w:jc w:val="left"/>
        <w:rPr>
          <w:rFonts w:ascii="Times New Roman" w:eastAsia="宋体" w:hAnsi="Times New Roman" w:cs="Times New Roman"/>
          <w:bCs/>
          <w:kern w:val="0"/>
          <w:sz w:val="22"/>
        </w:rPr>
      </w:pPr>
      <w:r w:rsidRPr="004939CD">
        <w:rPr>
          <w:rFonts w:ascii="Times New Roman" w:eastAsia="宋体" w:hAnsi="Times New Roman" w:cs="Times New Roman"/>
          <w:bCs/>
          <w:kern w:val="0"/>
          <w:sz w:val="22"/>
        </w:rPr>
        <w:t>Additional file 1: Table A1 P-values for interactions between baseline frequency of moderate PA or 12-month change in frequency of moderate PA and age, sex, county, educational level, living situation and intervention on the health-related quality of life scores</w:t>
      </w:r>
    </w:p>
    <w:p w14:paraId="5CA5501D" w14:textId="77777777" w:rsidR="004939CD" w:rsidRPr="004939CD" w:rsidRDefault="004939CD" w:rsidP="004939CD">
      <w:pPr>
        <w:widowControl/>
        <w:spacing w:line="276" w:lineRule="auto"/>
        <w:jc w:val="left"/>
        <w:rPr>
          <w:rFonts w:ascii="Times New Roman" w:eastAsia="宋体" w:hAnsi="Times New Roman" w:cs="Times New Roman"/>
          <w:bCs/>
          <w:kern w:val="0"/>
          <w:sz w:val="22"/>
        </w:rPr>
      </w:pPr>
    </w:p>
    <w:p w14:paraId="42758715" w14:textId="4CFF6118" w:rsidR="004939CD" w:rsidRDefault="004939CD" w:rsidP="004939CD">
      <w:pPr>
        <w:widowControl/>
        <w:spacing w:line="276" w:lineRule="auto"/>
        <w:jc w:val="left"/>
        <w:rPr>
          <w:rFonts w:ascii="Times New Roman" w:eastAsia="宋体" w:hAnsi="Times New Roman" w:cs="Times New Roman"/>
          <w:bCs/>
          <w:kern w:val="0"/>
          <w:sz w:val="22"/>
        </w:rPr>
      </w:pPr>
      <w:r w:rsidRPr="004939CD">
        <w:rPr>
          <w:rFonts w:ascii="Times New Roman" w:eastAsia="宋体" w:hAnsi="Times New Roman" w:cs="Times New Roman"/>
          <w:bCs/>
          <w:kern w:val="0"/>
          <w:sz w:val="22"/>
        </w:rPr>
        <w:t>Additional file 1: Table A2 Sensitivity analysis: multivariate linear regression models (baseline frequency of physical activity and follow-up scores of physical and mental health-related quality of life; control group only; n=750)</w:t>
      </w:r>
    </w:p>
    <w:p w14:paraId="7C3CB985" w14:textId="77777777" w:rsidR="004939CD" w:rsidRPr="004939CD" w:rsidRDefault="004939CD" w:rsidP="004939CD">
      <w:pPr>
        <w:widowControl/>
        <w:spacing w:line="276" w:lineRule="auto"/>
        <w:jc w:val="left"/>
        <w:rPr>
          <w:rFonts w:ascii="Times New Roman" w:eastAsia="宋体" w:hAnsi="Times New Roman" w:cs="Times New Roman"/>
          <w:bCs/>
          <w:kern w:val="0"/>
          <w:sz w:val="22"/>
        </w:rPr>
      </w:pPr>
    </w:p>
    <w:p w14:paraId="31CC0E24" w14:textId="40A6216C" w:rsidR="004939CD" w:rsidRDefault="004939CD" w:rsidP="004939CD">
      <w:pPr>
        <w:widowControl/>
        <w:spacing w:line="276" w:lineRule="auto"/>
        <w:jc w:val="left"/>
        <w:rPr>
          <w:rFonts w:ascii="Times New Roman" w:eastAsia="宋体" w:hAnsi="Times New Roman" w:cs="Times New Roman"/>
          <w:bCs/>
          <w:kern w:val="0"/>
          <w:sz w:val="22"/>
        </w:rPr>
      </w:pPr>
      <w:r w:rsidRPr="004939CD">
        <w:rPr>
          <w:rFonts w:ascii="Times New Roman" w:eastAsia="宋体" w:hAnsi="Times New Roman" w:cs="Times New Roman"/>
          <w:bCs/>
          <w:kern w:val="0"/>
          <w:sz w:val="22"/>
        </w:rPr>
        <w:t>Additional file 1: Table A3 Sensitivity analysis: multivariate linear regression models (change in physical activity and follow-up scores of physical and mental health-related quality of life; control group only; n=750)</w:t>
      </w:r>
    </w:p>
    <w:p w14:paraId="405CFAAF" w14:textId="77777777" w:rsidR="004939CD" w:rsidRPr="004939CD" w:rsidRDefault="004939CD" w:rsidP="004939CD">
      <w:pPr>
        <w:widowControl/>
        <w:spacing w:line="276" w:lineRule="auto"/>
        <w:jc w:val="left"/>
        <w:rPr>
          <w:rFonts w:ascii="Times New Roman" w:eastAsia="宋体" w:hAnsi="Times New Roman" w:cs="Times New Roman"/>
          <w:bCs/>
          <w:kern w:val="0"/>
          <w:sz w:val="22"/>
        </w:rPr>
      </w:pPr>
    </w:p>
    <w:p w14:paraId="14C62BA0" w14:textId="6E3698D3" w:rsidR="004939CD" w:rsidRDefault="004939CD" w:rsidP="004939CD">
      <w:pPr>
        <w:widowControl/>
        <w:spacing w:line="276" w:lineRule="auto"/>
        <w:jc w:val="left"/>
        <w:rPr>
          <w:rFonts w:ascii="Times New Roman" w:eastAsia="宋体" w:hAnsi="Times New Roman" w:cs="Times New Roman"/>
          <w:bCs/>
          <w:kern w:val="0"/>
          <w:sz w:val="22"/>
        </w:rPr>
      </w:pPr>
      <w:r w:rsidRPr="004939CD">
        <w:rPr>
          <w:rFonts w:ascii="Times New Roman" w:eastAsia="宋体" w:hAnsi="Times New Roman" w:cs="Times New Roman"/>
          <w:bCs/>
          <w:kern w:val="0"/>
          <w:sz w:val="22"/>
        </w:rPr>
        <w:t>Additional file 1: Table A4 Multivariate linear regression models (change in physical activity and follow-up scores of mental health-related quality of life) stratified by country</w:t>
      </w:r>
    </w:p>
    <w:p w14:paraId="3F91B9C8" w14:textId="2965E89F" w:rsidR="004939CD" w:rsidRDefault="004939CD" w:rsidP="004939CD">
      <w:pPr>
        <w:widowControl/>
        <w:spacing w:line="276" w:lineRule="auto"/>
        <w:jc w:val="left"/>
        <w:rPr>
          <w:rFonts w:ascii="Times New Roman" w:eastAsia="宋体" w:hAnsi="Times New Roman" w:cs="Times New Roman"/>
          <w:bCs/>
          <w:kern w:val="0"/>
          <w:sz w:val="22"/>
        </w:rPr>
      </w:pPr>
    </w:p>
    <w:p w14:paraId="4599E8A3" w14:textId="2DBEC8DF" w:rsidR="00EA23B9" w:rsidRDefault="00EA23B9">
      <w:pPr>
        <w:widowControl/>
        <w:jc w:val="left"/>
        <w:rPr>
          <w:rFonts w:ascii="Times New Roman" w:eastAsia="宋体" w:hAnsi="Times New Roman" w:cs="Times New Roman"/>
          <w:bCs/>
          <w:kern w:val="0"/>
          <w:sz w:val="22"/>
        </w:rPr>
      </w:pPr>
      <w:r>
        <w:rPr>
          <w:rFonts w:ascii="Times New Roman" w:eastAsia="宋体" w:hAnsi="Times New Roman" w:cs="Times New Roman"/>
          <w:bCs/>
          <w:kern w:val="0"/>
          <w:sz w:val="22"/>
        </w:rPr>
        <w:br w:type="page"/>
      </w:r>
    </w:p>
    <w:p w14:paraId="6FC04DC4" w14:textId="0713919F" w:rsidR="00E62139" w:rsidRPr="00B1490E" w:rsidRDefault="005D3000" w:rsidP="00E62139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lastRenderedPageBreak/>
        <w:t>Additional file 1:</w:t>
      </w:r>
      <w:r w:rsidR="00E62139" w:rsidRPr="00B1490E">
        <w:rPr>
          <w:rFonts w:ascii="Times New Roman" w:eastAsia="宋体" w:hAnsi="Times New Roman" w:cs="Times New Roman"/>
          <w:b/>
          <w:kern w:val="0"/>
          <w:sz w:val="22"/>
        </w:rPr>
        <w:t xml:space="preserve"> Table </w:t>
      </w:r>
      <w:r w:rsidR="00626BA3">
        <w:rPr>
          <w:rFonts w:ascii="Times New Roman" w:eastAsia="宋体" w:hAnsi="Times New Roman" w:cs="Times New Roman" w:hint="eastAsia"/>
          <w:b/>
          <w:kern w:val="0"/>
          <w:sz w:val="22"/>
        </w:rPr>
        <w:t>A</w:t>
      </w:r>
      <w:r w:rsidR="00E62139" w:rsidRPr="00B1490E">
        <w:rPr>
          <w:rFonts w:ascii="Times New Roman" w:eastAsia="宋体" w:hAnsi="Times New Roman" w:cs="Times New Roman"/>
          <w:b/>
          <w:kern w:val="0"/>
          <w:sz w:val="22"/>
        </w:rPr>
        <w:t xml:space="preserve">1 </w:t>
      </w:r>
      <w:r w:rsidR="00E62139" w:rsidRPr="00B1490E">
        <w:rPr>
          <w:rFonts w:ascii="Times New Roman" w:eastAsia="宋体" w:hAnsi="Times New Roman" w:cs="Times New Roman"/>
          <w:bCs/>
          <w:i/>
          <w:kern w:val="0"/>
          <w:sz w:val="22"/>
        </w:rPr>
        <w:t>P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 xml:space="preserve">-values for interactions between baseline frequency of moderate PA or 12-month change in frequency of moderate PA and age, sex, county, educational level, living situation and intervention on the </w:t>
      </w:r>
      <w:r w:rsidR="00560ADB" w:rsidRPr="00B1490E">
        <w:rPr>
          <w:rFonts w:ascii="Times New Roman" w:eastAsia="宋体" w:hAnsi="Times New Roman" w:cs="Times New Roman"/>
          <w:bCs/>
          <w:kern w:val="0"/>
          <w:sz w:val="22"/>
        </w:rPr>
        <w:t>health-related quality of life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 xml:space="preserve"> scores</w:t>
      </w:r>
      <w:r w:rsidR="00E62139" w:rsidRPr="00B1490E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2"/>
        <w:gridCol w:w="2081"/>
        <w:gridCol w:w="2004"/>
      </w:tblGrid>
      <w:tr w:rsidR="00E62139" w:rsidRPr="00B1490E" w14:paraId="6A90A459" w14:textId="77777777" w:rsidTr="0039384A">
        <w:tc>
          <w:tcPr>
            <w:tcW w:w="5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F744E5E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</w:rPr>
              <w:t>It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F30DB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 physical HRQoL score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2310D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 mental HRQoL score</w:t>
            </w:r>
          </w:p>
        </w:tc>
      </w:tr>
      <w:tr w:rsidR="00E62139" w:rsidRPr="00B1490E" w14:paraId="02A3C266" w14:textId="77777777" w:rsidTr="0039384A">
        <w:tc>
          <w:tcPr>
            <w:tcW w:w="5070" w:type="dxa"/>
            <w:vMerge/>
            <w:tcBorders>
              <w:bottom w:val="single" w:sz="4" w:space="0" w:color="auto"/>
            </w:tcBorders>
            <w:vAlign w:val="center"/>
          </w:tcPr>
          <w:p w14:paraId="49FDE85C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7FF31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  <w:lang w:val="nl-NL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lang w:val="nl-NL"/>
              </w:rPr>
              <w:t>-value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5D89D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  <w:lang w:val="nl-NL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lang w:val="nl-NL"/>
              </w:rPr>
              <w:t>-value</w:t>
            </w:r>
          </w:p>
        </w:tc>
      </w:tr>
      <w:tr w:rsidR="00E62139" w:rsidRPr="00B1490E" w14:paraId="7F50932B" w14:textId="77777777" w:rsidTr="0039384A">
        <w:tc>
          <w:tcPr>
            <w:tcW w:w="5070" w:type="dxa"/>
            <w:tcBorders>
              <w:top w:val="single" w:sz="4" w:space="0" w:color="auto"/>
            </w:tcBorders>
          </w:tcPr>
          <w:p w14:paraId="5F6581D8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Interactions in models on associations between baseline frequency of moderate PA and HRQoL at follow-up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4331D8D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48019226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62139" w:rsidRPr="00B1490E" w14:paraId="0FFE841F" w14:textId="77777777" w:rsidTr="0039384A">
        <w:tc>
          <w:tcPr>
            <w:tcW w:w="5070" w:type="dxa"/>
          </w:tcPr>
          <w:p w14:paraId="512AD0E1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Baseline frequency of moderate PA*Age</w:t>
            </w:r>
          </w:p>
        </w:tc>
        <w:tc>
          <w:tcPr>
            <w:tcW w:w="2126" w:type="dxa"/>
            <w:vAlign w:val="center"/>
          </w:tcPr>
          <w:p w14:paraId="729C361B" w14:textId="69039858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047" w:type="dxa"/>
            <w:vAlign w:val="center"/>
          </w:tcPr>
          <w:p w14:paraId="6DD49900" w14:textId="49F85C7B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714</w:t>
            </w:r>
          </w:p>
        </w:tc>
      </w:tr>
      <w:tr w:rsidR="00E62139" w:rsidRPr="00B1490E" w14:paraId="59C08A4C" w14:textId="77777777" w:rsidTr="0039384A">
        <w:tc>
          <w:tcPr>
            <w:tcW w:w="5070" w:type="dxa"/>
          </w:tcPr>
          <w:p w14:paraId="321F5B20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Baseline frequency of moderate PA*Sex</w:t>
            </w:r>
          </w:p>
        </w:tc>
        <w:tc>
          <w:tcPr>
            <w:tcW w:w="2126" w:type="dxa"/>
            <w:vAlign w:val="center"/>
          </w:tcPr>
          <w:p w14:paraId="77F7A780" w14:textId="5800C5D4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2047" w:type="dxa"/>
            <w:vAlign w:val="center"/>
          </w:tcPr>
          <w:p w14:paraId="72E1C146" w14:textId="30B24C7A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190</w:t>
            </w:r>
          </w:p>
        </w:tc>
      </w:tr>
      <w:tr w:rsidR="00E62139" w:rsidRPr="00B1490E" w14:paraId="185EA4B8" w14:textId="77777777" w:rsidTr="0039384A">
        <w:tc>
          <w:tcPr>
            <w:tcW w:w="5070" w:type="dxa"/>
          </w:tcPr>
          <w:p w14:paraId="4A8666CB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Baseline frequency of moderate PA*Country</w:t>
            </w:r>
          </w:p>
        </w:tc>
        <w:tc>
          <w:tcPr>
            <w:tcW w:w="2126" w:type="dxa"/>
            <w:vAlign w:val="center"/>
          </w:tcPr>
          <w:p w14:paraId="212243C7" w14:textId="432CC4D4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047" w:type="dxa"/>
            <w:vAlign w:val="center"/>
          </w:tcPr>
          <w:p w14:paraId="3A8EEE74" w14:textId="2787D10F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</w:tr>
      <w:tr w:rsidR="00E62139" w:rsidRPr="00B1490E" w14:paraId="4EEAC84E" w14:textId="77777777" w:rsidTr="0039384A">
        <w:tc>
          <w:tcPr>
            <w:tcW w:w="5070" w:type="dxa"/>
          </w:tcPr>
          <w:p w14:paraId="01E1F2C0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Baseline frequency of moderate PA*Educational level</w:t>
            </w:r>
          </w:p>
        </w:tc>
        <w:tc>
          <w:tcPr>
            <w:tcW w:w="2126" w:type="dxa"/>
            <w:vAlign w:val="center"/>
          </w:tcPr>
          <w:p w14:paraId="542A634D" w14:textId="206BF056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2047" w:type="dxa"/>
            <w:vAlign w:val="center"/>
          </w:tcPr>
          <w:p w14:paraId="7930599D" w14:textId="67EFDC72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627</w:t>
            </w:r>
          </w:p>
        </w:tc>
      </w:tr>
      <w:tr w:rsidR="00E62139" w:rsidRPr="00B1490E" w14:paraId="0AFB2F8D" w14:textId="77777777" w:rsidTr="0039384A">
        <w:tc>
          <w:tcPr>
            <w:tcW w:w="5070" w:type="dxa"/>
          </w:tcPr>
          <w:p w14:paraId="2013444F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Baseline frequency of moderate PA*Live situation</w:t>
            </w:r>
          </w:p>
        </w:tc>
        <w:tc>
          <w:tcPr>
            <w:tcW w:w="2126" w:type="dxa"/>
            <w:vAlign w:val="center"/>
          </w:tcPr>
          <w:p w14:paraId="1E305ABA" w14:textId="77E8ED02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2047" w:type="dxa"/>
            <w:vAlign w:val="center"/>
          </w:tcPr>
          <w:p w14:paraId="401544BF" w14:textId="3DD95FA3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559</w:t>
            </w:r>
          </w:p>
        </w:tc>
      </w:tr>
      <w:tr w:rsidR="00E62139" w:rsidRPr="00B1490E" w14:paraId="2850A57D" w14:textId="77777777" w:rsidTr="0039384A">
        <w:tc>
          <w:tcPr>
            <w:tcW w:w="5070" w:type="dxa"/>
          </w:tcPr>
          <w:p w14:paraId="615BF7BB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Baseline frequency of moderate PA*Intervention</w:t>
            </w:r>
          </w:p>
        </w:tc>
        <w:tc>
          <w:tcPr>
            <w:tcW w:w="2126" w:type="dxa"/>
            <w:vAlign w:val="center"/>
          </w:tcPr>
          <w:p w14:paraId="203BB407" w14:textId="5736B812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2047" w:type="dxa"/>
            <w:vAlign w:val="center"/>
          </w:tcPr>
          <w:p w14:paraId="2D762405" w14:textId="69406BCB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837</w:t>
            </w:r>
          </w:p>
        </w:tc>
      </w:tr>
      <w:tr w:rsidR="00E62139" w:rsidRPr="00B1490E" w14:paraId="7694F9B5" w14:textId="77777777" w:rsidTr="0039384A">
        <w:tc>
          <w:tcPr>
            <w:tcW w:w="5070" w:type="dxa"/>
          </w:tcPr>
          <w:p w14:paraId="38E985CD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1BED7B2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14:paraId="4165B9C8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62139" w:rsidRPr="00B1490E" w14:paraId="16558E45" w14:textId="77777777" w:rsidTr="0039384A">
        <w:tc>
          <w:tcPr>
            <w:tcW w:w="5070" w:type="dxa"/>
          </w:tcPr>
          <w:p w14:paraId="4C3C7C9B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Interactions in models on associations between 12-month change in moderate PA and HRQoL at follow-up </w:t>
            </w:r>
          </w:p>
        </w:tc>
        <w:tc>
          <w:tcPr>
            <w:tcW w:w="2126" w:type="dxa"/>
            <w:vAlign w:val="center"/>
          </w:tcPr>
          <w:p w14:paraId="478516DB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14:paraId="57CAB383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62139" w:rsidRPr="00B1490E" w14:paraId="2FA5D8AD" w14:textId="77777777" w:rsidTr="0039384A">
        <w:tc>
          <w:tcPr>
            <w:tcW w:w="5070" w:type="dxa"/>
          </w:tcPr>
          <w:p w14:paraId="6B3FB332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hange in moderate PA*Age</w:t>
            </w:r>
          </w:p>
        </w:tc>
        <w:tc>
          <w:tcPr>
            <w:tcW w:w="2126" w:type="dxa"/>
            <w:vAlign w:val="center"/>
          </w:tcPr>
          <w:p w14:paraId="05CA85F8" w14:textId="6774421B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2047" w:type="dxa"/>
            <w:vAlign w:val="center"/>
          </w:tcPr>
          <w:p w14:paraId="458237DC" w14:textId="7218ED35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129</w:t>
            </w:r>
          </w:p>
        </w:tc>
      </w:tr>
      <w:tr w:rsidR="00E62139" w:rsidRPr="00B1490E" w14:paraId="1BD8B292" w14:textId="77777777" w:rsidTr="0039384A">
        <w:tc>
          <w:tcPr>
            <w:tcW w:w="5070" w:type="dxa"/>
          </w:tcPr>
          <w:p w14:paraId="087631F4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hange in moderate PA*Sex</w:t>
            </w:r>
          </w:p>
        </w:tc>
        <w:tc>
          <w:tcPr>
            <w:tcW w:w="2126" w:type="dxa"/>
            <w:vAlign w:val="center"/>
          </w:tcPr>
          <w:p w14:paraId="39670D98" w14:textId="4150FD92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2047" w:type="dxa"/>
            <w:vAlign w:val="center"/>
          </w:tcPr>
          <w:p w14:paraId="418163A6" w14:textId="5B1C927E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325</w:t>
            </w:r>
          </w:p>
        </w:tc>
      </w:tr>
      <w:tr w:rsidR="00E62139" w:rsidRPr="00B1490E" w14:paraId="3892CCEB" w14:textId="77777777" w:rsidTr="0039384A">
        <w:tc>
          <w:tcPr>
            <w:tcW w:w="5070" w:type="dxa"/>
          </w:tcPr>
          <w:p w14:paraId="634747A7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hange in moderate PA*Country</w:t>
            </w:r>
          </w:p>
        </w:tc>
        <w:tc>
          <w:tcPr>
            <w:tcW w:w="2126" w:type="dxa"/>
            <w:vAlign w:val="center"/>
          </w:tcPr>
          <w:p w14:paraId="4094CFD9" w14:textId="722CDE69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047" w:type="dxa"/>
            <w:vAlign w:val="center"/>
          </w:tcPr>
          <w:p w14:paraId="27F68D2D" w14:textId="287ADF0D" w:rsidR="00E62139" w:rsidRPr="00B1490E" w:rsidRDefault="0019405E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E62139" w:rsidRPr="00B1490E" w14:paraId="268B72DB" w14:textId="77777777" w:rsidTr="0039384A">
        <w:tc>
          <w:tcPr>
            <w:tcW w:w="5070" w:type="dxa"/>
          </w:tcPr>
          <w:p w14:paraId="72CC177A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hange in moderate PA*Educational level</w:t>
            </w:r>
          </w:p>
        </w:tc>
        <w:tc>
          <w:tcPr>
            <w:tcW w:w="2126" w:type="dxa"/>
            <w:vAlign w:val="center"/>
          </w:tcPr>
          <w:p w14:paraId="1AADA7CC" w14:textId="3E5D5EE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047" w:type="dxa"/>
            <w:vAlign w:val="center"/>
          </w:tcPr>
          <w:p w14:paraId="130AF5FC" w14:textId="1F0E8808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792</w:t>
            </w:r>
          </w:p>
        </w:tc>
      </w:tr>
      <w:tr w:rsidR="00E62139" w:rsidRPr="00B1490E" w14:paraId="7FE1A922" w14:textId="77777777" w:rsidTr="0039384A">
        <w:tc>
          <w:tcPr>
            <w:tcW w:w="5070" w:type="dxa"/>
          </w:tcPr>
          <w:p w14:paraId="4EC1F8C6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hange in moderate PA*Live situation</w:t>
            </w:r>
          </w:p>
        </w:tc>
        <w:tc>
          <w:tcPr>
            <w:tcW w:w="2126" w:type="dxa"/>
            <w:vAlign w:val="center"/>
          </w:tcPr>
          <w:p w14:paraId="0271AD22" w14:textId="0B8552A8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047" w:type="dxa"/>
            <w:vAlign w:val="center"/>
          </w:tcPr>
          <w:p w14:paraId="5E0BA5BA" w14:textId="14C0AFE8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486</w:t>
            </w:r>
          </w:p>
        </w:tc>
      </w:tr>
      <w:tr w:rsidR="00E62139" w:rsidRPr="00B1490E" w14:paraId="30968E66" w14:textId="77777777" w:rsidTr="0039384A">
        <w:tc>
          <w:tcPr>
            <w:tcW w:w="5070" w:type="dxa"/>
            <w:tcBorders>
              <w:bottom w:val="single" w:sz="4" w:space="0" w:color="auto"/>
            </w:tcBorders>
          </w:tcPr>
          <w:p w14:paraId="0F228905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hange in moderate PA*Interven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AEF4E79" w14:textId="3F290596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09A240A4" w14:textId="23C82F13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47AA">
              <w:rPr>
                <w:rFonts w:ascii="Times New Roman" w:eastAsia="宋体" w:hAnsi="Times New Roman" w:cs="Times New Roman"/>
                <w:sz w:val="20"/>
                <w:szCs w:val="20"/>
              </w:rPr>
              <w:t>550</w:t>
            </w:r>
          </w:p>
        </w:tc>
      </w:tr>
      <w:tr w:rsidR="00E62139" w:rsidRPr="00B1490E" w14:paraId="1DE1A54B" w14:textId="77777777" w:rsidTr="0039384A">
        <w:trPr>
          <w:trHeight w:val="98"/>
        </w:trPr>
        <w:tc>
          <w:tcPr>
            <w:tcW w:w="9243" w:type="dxa"/>
            <w:gridSpan w:val="3"/>
            <w:tcBorders>
              <w:top w:val="single" w:sz="4" w:space="0" w:color="auto"/>
            </w:tcBorders>
          </w:tcPr>
          <w:p w14:paraId="1AE1A916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Note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: After applying Bonferroni correction for multiple testing (P=0.05/12=0.004), except interaction between country and change in physical activity on follow-up mental HRQoL score, no statistically significant interaction was found. </w:t>
            </w:r>
          </w:p>
          <w:p w14:paraId="5E207626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bbreviations: PA = physical activity; HRQoL = health-related quality of life. </w:t>
            </w:r>
          </w:p>
          <w:p w14:paraId="1E6182BF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gnificant 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values in bold.</w:t>
            </w:r>
          </w:p>
        </w:tc>
      </w:tr>
    </w:tbl>
    <w:p w14:paraId="748EE1CB" w14:textId="537907E1" w:rsidR="00E62139" w:rsidRPr="00B1490E" w:rsidRDefault="00E62139" w:rsidP="00E62139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65301306" w14:textId="77777777" w:rsidR="00E62139" w:rsidRPr="00B1490E" w:rsidRDefault="00E6213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1490E"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287927C0" w14:textId="3E18091F" w:rsidR="00E62139" w:rsidRPr="00B1490E" w:rsidRDefault="005D3000" w:rsidP="00E62139">
      <w:pPr>
        <w:widowControl/>
        <w:jc w:val="left"/>
        <w:rPr>
          <w:rFonts w:ascii="Times New Roman" w:eastAsia="宋体" w:hAnsi="Times New Roman" w:cs="Times New Roman"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lastRenderedPageBreak/>
        <w:t>Additional file 1:</w:t>
      </w:r>
      <w:r w:rsidR="00E62139" w:rsidRPr="00B1490E">
        <w:rPr>
          <w:rFonts w:ascii="Times New Roman" w:eastAsia="宋体" w:hAnsi="Times New Roman" w:cs="Times New Roman"/>
          <w:b/>
          <w:kern w:val="0"/>
          <w:sz w:val="22"/>
        </w:rPr>
        <w:t xml:space="preserve"> Table </w:t>
      </w:r>
      <w:r w:rsidR="00626BA3">
        <w:rPr>
          <w:rFonts w:ascii="Times New Roman" w:eastAsia="宋体" w:hAnsi="Times New Roman" w:cs="Times New Roman"/>
          <w:b/>
          <w:kern w:val="0"/>
          <w:sz w:val="22"/>
        </w:rPr>
        <w:t>A</w:t>
      </w:r>
      <w:r w:rsidR="00E62139" w:rsidRPr="00B1490E">
        <w:rPr>
          <w:rFonts w:ascii="Times New Roman" w:eastAsia="宋体" w:hAnsi="Times New Roman" w:cs="Times New Roman"/>
          <w:b/>
          <w:kern w:val="0"/>
          <w:sz w:val="22"/>
        </w:rPr>
        <w:t xml:space="preserve">2 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>Sensitivity analysis: multivariate linear regression models (baseline frequency of physical activity and follow-up scores of physical and mental health</w:t>
      </w:r>
      <w:r w:rsidR="009D7945" w:rsidRPr="00B1490E">
        <w:rPr>
          <w:rFonts w:ascii="Times New Roman" w:eastAsia="宋体" w:hAnsi="Times New Roman" w:cs="Times New Roman"/>
          <w:bCs/>
          <w:kern w:val="0"/>
          <w:sz w:val="22"/>
        </w:rPr>
        <w:t>-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>related quality of life; control group only; n=</w:t>
      </w:r>
      <w:r w:rsidR="004939CD">
        <w:rPr>
          <w:rFonts w:ascii="Times New Roman" w:eastAsia="宋体" w:hAnsi="Times New Roman" w:cs="Times New Roman"/>
          <w:bCs/>
          <w:kern w:val="0"/>
          <w:sz w:val="22"/>
        </w:rPr>
        <w:t>750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>)</w:t>
      </w:r>
    </w:p>
    <w:tbl>
      <w:tblPr>
        <w:tblStyle w:val="a3"/>
        <w:tblW w:w="9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691"/>
        <w:gridCol w:w="1692"/>
        <w:gridCol w:w="1692"/>
        <w:gridCol w:w="1692"/>
      </w:tblGrid>
      <w:tr w:rsidR="00E62139" w:rsidRPr="00B1490E" w14:paraId="008D224E" w14:textId="77777777" w:rsidTr="0039384A">
        <w:trPr>
          <w:jc w:val="center"/>
        </w:trPr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6C618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Baseline frequency of PA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A5C49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</w:t>
            </w:r>
          </w:p>
          <w:p w14:paraId="265346FF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Physical HRQoL score</w:t>
            </w:r>
          </w:p>
        </w:tc>
        <w:tc>
          <w:tcPr>
            <w:tcW w:w="33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75C75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</w:t>
            </w:r>
          </w:p>
          <w:p w14:paraId="5802DAB4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Mental HRQoL score</w:t>
            </w:r>
          </w:p>
        </w:tc>
      </w:tr>
      <w:tr w:rsidR="00E62139" w:rsidRPr="00B1490E" w14:paraId="0D8EA5F7" w14:textId="77777777" w:rsidTr="0039384A">
        <w:trPr>
          <w:jc w:val="center"/>
        </w:trPr>
        <w:tc>
          <w:tcPr>
            <w:tcW w:w="28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69C7ED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7B4C8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rude Model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F07E5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E8840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rude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DD199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E62139" w:rsidRPr="00B1490E" w14:paraId="6117F2DF" w14:textId="77777777" w:rsidTr="0039384A">
        <w:trPr>
          <w:jc w:val="center"/>
        </w:trPr>
        <w:tc>
          <w:tcPr>
            <w:tcW w:w="2880" w:type="dxa"/>
          </w:tcPr>
          <w:p w14:paraId="34819DDE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gular frequency</w:t>
            </w:r>
          </w:p>
        </w:tc>
        <w:tc>
          <w:tcPr>
            <w:tcW w:w="1691" w:type="dxa"/>
          </w:tcPr>
          <w:p w14:paraId="6B921CC5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692" w:type="dxa"/>
          </w:tcPr>
          <w:p w14:paraId="5F66AA93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692" w:type="dxa"/>
          </w:tcPr>
          <w:p w14:paraId="00AAB0BC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692" w:type="dxa"/>
          </w:tcPr>
          <w:p w14:paraId="2F4ABBEB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</w:tr>
      <w:tr w:rsidR="00E62139" w:rsidRPr="00B1490E" w14:paraId="2390A4E3" w14:textId="77777777" w:rsidTr="0039384A">
        <w:trPr>
          <w:jc w:val="center"/>
        </w:trPr>
        <w:tc>
          <w:tcPr>
            <w:tcW w:w="2880" w:type="dxa"/>
          </w:tcPr>
          <w:p w14:paraId="6ECD4BCF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Low frequency </w:t>
            </w:r>
          </w:p>
        </w:tc>
        <w:tc>
          <w:tcPr>
            <w:tcW w:w="1691" w:type="dxa"/>
          </w:tcPr>
          <w:p w14:paraId="54E230D8" w14:textId="51C2AEBD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2.</w:t>
            </w:r>
            <w:r w:rsidR="00CD461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2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92" w:type="dxa"/>
          </w:tcPr>
          <w:p w14:paraId="0478B6FF" w14:textId="34B66366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2.</w:t>
            </w:r>
            <w:r w:rsidR="00CD4617"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</w:t>
            </w:r>
            <w:r w:rsidR="00CD461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5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2" w:type="dxa"/>
          </w:tcPr>
          <w:p w14:paraId="26111706" w14:textId="5410189E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CD461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.09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8AD1878" w14:textId="088D5A11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="00CD4617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</w:p>
        </w:tc>
      </w:tr>
      <w:tr w:rsidR="00E62139" w:rsidRPr="00B1490E" w14:paraId="77C402B9" w14:textId="77777777" w:rsidTr="0039384A">
        <w:trPr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F126483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djusted R square, %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7FA703CD" w14:textId="31C4EA89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54.</w:t>
            </w:r>
            <w:r w:rsidR="000B465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4549C662" w14:textId="6A6651A0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56.</w:t>
            </w:r>
            <w:r w:rsidR="000B465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3A4C81A2" w14:textId="72564861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47.</w:t>
            </w:r>
            <w:r w:rsidR="00CD4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415EA23" w14:textId="7323A899" w:rsidR="00E62139" w:rsidRPr="00B1490E" w:rsidRDefault="00CD4617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9.2</w:t>
            </w:r>
          </w:p>
        </w:tc>
      </w:tr>
      <w:tr w:rsidR="00E62139" w:rsidRPr="00B1490E" w14:paraId="78BF5F94" w14:textId="77777777" w:rsidTr="0039384A">
        <w:trPr>
          <w:jc w:val="center"/>
        </w:trPr>
        <w:tc>
          <w:tcPr>
            <w:tcW w:w="9647" w:type="dxa"/>
            <w:gridSpan w:val="5"/>
            <w:tcBorders>
              <w:top w:val="single" w:sz="4" w:space="0" w:color="auto"/>
            </w:tcBorders>
          </w:tcPr>
          <w:p w14:paraId="35A97462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Note: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bbreviations: PA = physical activity; HRQoL = health-related quality of life.</w:t>
            </w:r>
          </w:p>
          <w:p w14:paraId="40E2B323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rude Model: adjusted for country and baseline physical HRQoL score.</w:t>
            </w:r>
          </w:p>
          <w:p w14:paraId="53FF0FE5" w14:textId="5AB85C71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djusted Model: adjusted for country, baseline physical HRQoL score as well as covariates including age, gender, education level, living situation, smoking, alcohol risk, multi-morbidity</w:t>
            </w:r>
            <w:r w:rsidR="00CD46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</w:t>
            </w:r>
            <w:r w:rsidR="00CD4617"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frailty.</w:t>
            </w:r>
          </w:p>
          <w:p w14:paraId="7B119749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rude Model: adjusted for country and baseline mental HRQoL score.</w:t>
            </w:r>
          </w:p>
          <w:p w14:paraId="6CE5B637" w14:textId="5EEC1781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djusted Model: adjusted for country, baseline mental HRQoL score as well as covariates including age, gender, education level, living situation, smoking, alcohol risk, multi-morbidity</w:t>
            </w:r>
            <w:r w:rsidR="00CD46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frailty.</w:t>
            </w:r>
          </w:p>
          <w:p w14:paraId="438C4EFF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&lt;.05,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**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&lt;.01,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&lt;.001, significant effect estimates in bold. </w:t>
            </w:r>
          </w:p>
        </w:tc>
      </w:tr>
    </w:tbl>
    <w:p w14:paraId="60C2B3E3" w14:textId="48C843B2" w:rsidR="00E62139" w:rsidRPr="00B1490E" w:rsidRDefault="00E62139" w:rsidP="00E62139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</w:rPr>
      </w:pPr>
    </w:p>
    <w:p w14:paraId="45D9D23F" w14:textId="77777777" w:rsidR="00E62139" w:rsidRPr="00B1490E" w:rsidRDefault="00E62139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B1490E">
        <w:rPr>
          <w:rFonts w:ascii="Times New Roman" w:eastAsia="宋体" w:hAnsi="Times New Roman" w:cs="Times New Roman"/>
          <w:b/>
          <w:kern w:val="0"/>
          <w:sz w:val="22"/>
        </w:rPr>
        <w:br w:type="page"/>
      </w:r>
    </w:p>
    <w:p w14:paraId="287C06E0" w14:textId="581E2D1A" w:rsidR="00E62139" w:rsidRPr="00B1490E" w:rsidRDefault="005D3000" w:rsidP="00E62139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lastRenderedPageBreak/>
        <w:t>Additional file 1:</w:t>
      </w:r>
      <w:r w:rsidR="00E62139" w:rsidRPr="00B1490E">
        <w:rPr>
          <w:rFonts w:ascii="Times New Roman" w:eastAsia="宋体" w:hAnsi="Times New Roman" w:cs="Times New Roman"/>
          <w:b/>
          <w:kern w:val="0"/>
          <w:sz w:val="22"/>
        </w:rPr>
        <w:t xml:space="preserve"> Table </w:t>
      </w:r>
      <w:r w:rsidR="00626BA3">
        <w:rPr>
          <w:rFonts w:ascii="Times New Roman" w:eastAsia="宋体" w:hAnsi="Times New Roman" w:cs="Times New Roman"/>
          <w:b/>
          <w:kern w:val="0"/>
          <w:sz w:val="22"/>
        </w:rPr>
        <w:t>A</w:t>
      </w:r>
      <w:r w:rsidR="00E62139" w:rsidRPr="00B1490E">
        <w:rPr>
          <w:rFonts w:ascii="Times New Roman" w:eastAsia="宋体" w:hAnsi="Times New Roman" w:cs="Times New Roman"/>
          <w:b/>
          <w:kern w:val="0"/>
          <w:sz w:val="22"/>
        </w:rPr>
        <w:t xml:space="preserve">3 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>Sensitivity analysis: multivariate linear regression models (change in physical activity and follow-up scores of physical and mental health</w:t>
      </w:r>
      <w:r w:rsidR="009D7945" w:rsidRPr="00B1490E">
        <w:rPr>
          <w:rFonts w:ascii="Times New Roman" w:eastAsia="宋体" w:hAnsi="Times New Roman" w:cs="Times New Roman"/>
          <w:bCs/>
          <w:kern w:val="0"/>
          <w:sz w:val="22"/>
        </w:rPr>
        <w:t>-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>related quality of life; control group only; n=</w:t>
      </w:r>
      <w:r w:rsidR="004939CD">
        <w:rPr>
          <w:rFonts w:ascii="Times New Roman" w:eastAsia="宋体" w:hAnsi="Times New Roman" w:cs="Times New Roman"/>
          <w:bCs/>
          <w:kern w:val="0"/>
          <w:sz w:val="22"/>
        </w:rPr>
        <w:t>750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>)</w:t>
      </w:r>
    </w:p>
    <w:tbl>
      <w:tblPr>
        <w:tblStyle w:val="a3"/>
        <w:tblW w:w="95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728"/>
        <w:gridCol w:w="1728"/>
        <w:gridCol w:w="1728"/>
        <w:gridCol w:w="1729"/>
      </w:tblGrid>
      <w:tr w:rsidR="00E62139" w:rsidRPr="00B1490E" w14:paraId="7812120E" w14:textId="77777777" w:rsidTr="0039384A">
        <w:trPr>
          <w:jc w:val="center"/>
        </w:trPr>
        <w:tc>
          <w:tcPr>
            <w:tcW w:w="26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07912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hange in PA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17C22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</w:t>
            </w:r>
          </w:p>
          <w:p w14:paraId="589400F6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Physical HRQoL score</w:t>
            </w:r>
          </w:p>
        </w:tc>
        <w:tc>
          <w:tcPr>
            <w:tcW w:w="3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5CAB0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</w:t>
            </w:r>
          </w:p>
          <w:p w14:paraId="306D9C4D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Mental HRQoL score</w:t>
            </w:r>
          </w:p>
        </w:tc>
      </w:tr>
      <w:tr w:rsidR="00E62139" w:rsidRPr="00B1490E" w14:paraId="75F0F80F" w14:textId="77777777" w:rsidTr="0039384A">
        <w:trPr>
          <w:jc w:val="center"/>
        </w:trPr>
        <w:tc>
          <w:tcPr>
            <w:tcW w:w="26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4BAC5A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FEFE8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rude Model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370BE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92495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rude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D2FD6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E62139" w:rsidRPr="00B1490E" w14:paraId="31317EBB" w14:textId="77777777" w:rsidTr="0039384A">
        <w:trPr>
          <w:jc w:val="center"/>
        </w:trPr>
        <w:tc>
          <w:tcPr>
            <w:tcW w:w="2610" w:type="dxa"/>
          </w:tcPr>
          <w:p w14:paraId="3869570E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ontinued regular frequency</w:t>
            </w:r>
          </w:p>
        </w:tc>
        <w:tc>
          <w:tcPr>
            <w:tcW w:w="1728" w:type="dxa"/>
          </w:tcPr>
          <w:p w14:paraId="3C3D7473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728" w:type="dxa"/>
          </w:tcPr>
          <w:p w14:paraId="1CA93ABE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728" w:type="dxa"/>
          </w:tcPr>
          <w:p w14:paraId="233F5222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729" w:type="dxa"/>
          </w:tcPr>
          <w:p w14:paraId="4F3EA44A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</w:tr>
      <w:tr w:rsidR="00E62139" w:rsidRPr="00B1490E" w14:paraId="1F20421C" w14:textId="77777777" w:rsidTr="0039384A">
        <w:trPr>
          <w:jc w:val="center"/>
        </w:trPr>
        <w:tc>
          <w:tcPr>
            <w:tcW w:w="2610" w:type="dxa"/>
          </w:tcPr>
          <w:p w14:paraId="52D78939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ontinued low frequency</w:t>
            </w:r>
          </w:p>
        </w:tc>
        <w:tc>
          <w:tcPr>
            <w:tcW w:w="1728" w:type="dxa"/>
          </w:tcPr>
          <w:p w14:paraId="31B83FE0" w14:textId="224E874F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5.</w:t>
            </w:r>
            <w:r w:rsidR="009B51CE"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</w:t>
            </w:r>
            <w:r w:rsidR="009B51C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</w:tcPr>
          <w:p w14:paraId="04774AFF" w14:textId="39A99434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2E589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.97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</w:tcPr>
          <w:p w14:paraId="6F84CB36" w14:textId="39A752B4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4.</w:t>
            </w:r>
            <w:r w:rsidR="002E589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5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9" w:type="dxa"/>
          </w:tcPr>
          <w:p w14:paraId="5474C7C2" w14:textId="631C85A0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3.</w:t>
            </w:r>
            <w:r w:rsidR="00DA1D9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0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E62139" w:rsidRPr="00B1490E" w14:paraId="67AB5565" w14:textId="77777777" w:rsidTr="0039384A">
        <w:trPr>
          <w:jc w:val="center"/>
        </w:trPr>
        <w:tc>
          <w:tcPr>
            <w:tcW w:w="2610" w:type="dxa"/>
          </w:tcPr>
          <w:p w14:paraId="3394DD7A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Increased frequency</w:t>
            </w:r>
          </w:p>
        </w:tc>
        <w:tc>
          <w:tcPr>
            <w:tcW w:w="1728" w:type="dxa"/>
          </w:tcPr>
          <w:p w14:paraId="710158B9" w14:textId="583F3AD8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9B51CE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28" w:type="dxa"/>
          </w:tcPr>
          <w:p w14:paraId="5BB5B561" w14:textId="0CC143A5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2E5894">
              <w:rPr>
                <w:rFonts w:ascii="Times New Roman" w:eastAsia="宋体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8" w:type="dxa"/>
          </w:tcPr>
          <w:p w14:paraId="64FC33F6" w14:textId="6D4CB5E1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2E5894">
              <w:rPr>
                <w:rFonts w:ascii="Times New Roman" w:eastAsia="宋体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29" w:type="dxa"/>
          </w:tcPr>
          <w:p w14:paraId="3A624985" w14:textId="65968518" w:rsidR="00E62139" w:rsidRPr="00B1490E" w:rsidRDefault="00DA1D9E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E62139"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</w:p>
        </w:tc>
      </w:tr>
      <w:tr w:rsidR="00E62139" w:rsidRPr="00B1490E" w14:paraId="2F7D75ED" w14:textId="77777777" w:rsidTr="0039384A">
        <w:trPr>
          <w:jc w:val="center"/>
        </w:trPr>
        <w:tc>
          <w:tcPr>
            <w:tcW w:w="2610" w:type="dxa"/>
          </w:tcPr>
          <w:p w14:paraId="32F7FAFA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ecreased frequency</w:t>
            </w:r>
          </w:p>
        </w:tc>
        <w:tc>
          <w:tcPr>
            <w:tcW w:w="1728" w:type="dxa"/>
          </w:tcPr>
          <w:p w14:paraId="6E642940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4.19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</w:tcPr>
          <w:p w14:paraId="138F73B0" w14:textId="5A7CE25A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3.</w:t>
            </w:r>
            <w:r w:rsidR="002E589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</w:t>
            </w:r>
            <w:r w:rsidR="002E5894"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8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8" w:type="dxa"/>
          </w:tcPr>
          <w:p w14:paraId="0155EF19" w14:textId="04048179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2E5894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.64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8C2427C" w14:textId="41C688BB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3.</w:t>
            </w:r>
            <w:r w:rsidR="00DA1D9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6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E62139" w:rsidRPr="00B1490E" w14:paraId="03780DB8" w14:textId="77777777" w:rsidTr="0039384A">
        <w:trPr>
          <w:trHeight w:val="143"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B21D318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djusted R square, 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BAC434B" w14:textId="78784419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56.</w:t>
            </w:r>
            <w:r w:rsidR="009B51CE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A9E6C95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AB89641" w14:textId="38D96EF0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49.</w:t>
            </w:r>
            <w:r w:rsidR="002E589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668F47D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50.8</w:t>
            </w:r>
          </w:p>
        </w:tc>
      </w:tr>
      <w:tr w:rsidR="00E62139" w:rsidRPr="00B1490E" w14:paraId="728CB679" w14:textId="77777777" w:rsidTr="0039384A">
        <w:trPr>
          <w:jc w:val="center"/>
        </w:trPr>
        <w:tc>
          <w:tcPr>
            <w:tcW w:w="9523" w:type="dxa"/>
            <w:gridSpan w:val="5"/>
            <w:tcBorders>
              <w:top w:val="single" w:sz="4" w:space="0" w:color="auto"/>
            </w:tcBorders>
          </w:tcPr>
          <w:p w14:paraId="2FB30910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Note: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bbreviations: PA = physical activity; HRQoL = health-related quality of life.</w:t>
            </w:r>
          </w:p>
          <w:p w14:paraId="026F6DA7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rude Model: adjusted for country and baseline physical HRQoL score.</w:t>
            </w:r>
          </w:p>
          <w:p w14:paraId="07CE540C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djusted Model: adjusted for country, baseline physical HRQoL score as well as covariates including age, gender, education level, living situation, smoking, alcohol risk, multi-morbidity, frailty and intervention.</w:t>
            </w:r>
          </w:p>
          <w:p w14:paraId="117B0291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rude Model: adjusted for country and baseline mental HRQoL score.</w:t>
            </w:r>
          </w:p>
          <w:p w14:paraId="371E339B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djusted Model: adjusted for country, baseline mental HRQoL score as well as covariates including age, gender, education level, living situation, smoking, alcohol risk, multi-morbidity, frailty and intervention.</w:t>
            </w:r>
          </w:p>
          <w:p w14:paraId="1CAEA215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&lt;.05,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**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&lt;.01,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&lt;.001, significant effect estimates in bold.</w:t>
            </w:r>
          </w:p>
        </w:tc>
      </w:tr>
    </w:tbl>
    <w:p w14:paraId="5B65D945" w14:textId="77777777" w:rsidR="00977B62" w:rsidRDefault="00977B62" w:rsidP="00E62139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FFC5A8A" w14:textId="77777777" w:rsidR="00977B62" w:rsidRDefault="00977B62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310DB93B" w14:textId="77777777" w:rsidR="00E62139" w:rsidRPr="0015152B" w:rsidRDefault="00E62139" w:rsidP="00E62139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  <w:sectPr w:rsidR="00E62139" w:rsidRPr="0015152B" w:rsidSect="00681EE0">
          <w:pgSz w:w="11907" w:h="16839" w:code="9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7687CC1F" w14:textId="3D970159" w:rsidR="00E62139" w:rsidRPr="00B1490E" w:rsidRDefault="005D3000" w:rsidP="00E62139">
      <w:pPr>
        <w:widowControl/>
        <w:jc w:val="left"/>
        <w:rPr>
          <w:rFonts w:ascii="Times New Roman" w:eastAsia="宋体" w:hAnsi="Times New Roman" w:cs="Times New Roman"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lastRenderedPageBreak/>
        <w:t>Additional file 1:</w:t>
      </w:r>
      <w:r w:rsidR="00E62139" w:rsidRPr="00B1490E">
        <w:rPr>
          <w:rFonts w:ascii="Times New Roman" w:eastAsia="宋体" w:hAnsi="Times New Roman" w:cs="Times New Roman"/>
          <w:b/>
          <w:kern w:val="0"/>
          <w:sz w:val="22"/>
        </w:rPr>
        <w:t xml:space="preserve"> Table </w:t>
      </w:r>
      <w:r w:rsidR="00626BA3">
        <w:rPr>
          <w:rFonts w:ascii="Times New Roman" w:eastAsia="宋体" w:hAnsi="Times New Roman" w:cs="Times New Roman"/>
          <w:b/>
          <w:kern w:val="0"/>
          <w:sz w:val="22"/>
        </w:rPr>
        <w:t>A</w:t>
      </w:r>
      <w:r w:rsidR="0015152B">
        <w:rPr>
          <w:rFonts w:ascii="Times New Roman" w:eastAsia="宋体" w:hAnsi="Times New Roman" w:cs="Times New Roman"/>
          <w:b/>
          <w:kern w:val="0"/>
          <w:sz w:val="22"/>
        </w:rPr>
        <w:t>4</w:t>
      </w:r>
      <w:r w:rsidR="00E62139" w:rsidRPr="00B1490E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>Multivariate linear regression models (change in physical activity and follow-up scores of mental health</w:t>
      </w:r>
      <w:r w:rsidR="009D7945" w:rsidRPr="00B1490E">
        <w:rPr>
          <w:rFonts w:ascii="Times New Roman" w:eastAsia="宋体" w:hAnsi="Times New Roman" w:cs="Times New Roman"/>
          <w:bCs/>
          <w:kern w:val="0"/>
          <w:sz w:val="22"/>
        </w:rPr>
        <w:t>-</w:t>
      </w:r>
      <w:r w:rsidR="00E62139" w:rsidRPr="00B1490E">
        <w:rPr>
          <w:rFonts w:ascii="Times New Roman" w:eastAsia="宋体" w:hAnsi="Times New Roman" w:cs="Times New Roman"/>
          <w:bCs/>
          <w:kern w:val="0"/>
          <w:sz w:val="22"/>
        </w:rPr>
        <w:t>related quality of life) stratified by country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199"/>
      </w:tblGrid>
      <w:tr w:rsidR="00E62139" w:rsidRPr="00B1490E" w14:paraId="5032EFB5" w14:textId="77777777" w:rsidTr="0039384A">
        <w:trPr>
          <w:jc w:val="center"/>
        </w:trPr>
        <w:tc>
          <w:tcPr>
            <w:tcW w:w="19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EAA3C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hange in PA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C5AC12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66F412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AE45F4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EA5A9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646B2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The United Kingdom</w:t>
            </w:r>
          </w:p>
        </w:tc>
      </w:tr>
      <w:tr w:rsidR="00E62139" w:rsidRPr="00B1490E" w14:paraId="4D1ECF18" w14:textId="77777777" w:rsidTr="0039384A">
        <w:trPr>
          <w:jc w:val="center"/>
        </w:trPr>
        <w:tc>
          <w:tcPr>
            <w:tcW w:w="1969" w:type="dxa"/>
            <w:vMerge/>
            <w:tcBorders>
              <w:bottom w:val="single" w:sz="4" w:space="0" w:color="auto"/>
            </w:tcBorders>
            <w:vAlign w:val="center"/>
          </w:tcPr>
          <w:p w14:paraId="4D22D2D0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E4A28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</w:t>
            </w:r>
          </w:p>
          <w:p w14:paraId="756FBD24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Mental HRQoL score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7FB66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</w:t>
            </w:r>
          </w:p>
          <w:p w14:paraId="5F34527E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Mental HRQoL score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D8ED3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</w:t>
            </w:r>
          </w:p>
          <w:p w14:paraId="3B6D39CD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Mental HRQoL score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F3EC5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</w:t>
            </w:r>
          </w:p>
          <w:p w14:paraId="4327E87A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Mental HRQoL score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E7326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2-month follow-up</w:t>
            </w:r>
          </w:p>
          <w:p w14:paraId="5E64690C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Mental HRQoL score</w:t>
            </w:r>
          </w:p>
        </w:tc>
      </w:tr>
      <w:tr w:rsidR="00E62139" w:rsidRPr="00B1490E" w14:paraId="3FE77F11" w14:textId="77777777" w:rsidTr="0039384A">
        <w:trPr>
          <w:jc w:val="center"/>
        </w:trPr>
        <w:tc>
          <w:tcPr>
            <w:tcW w:w="1969" w:type="dxa"/>
            <w:vMerge/>
            <w:tcBorders>
              <w:bottom w:val="single" w:sz="4" w:space="0" w:color="auto"/>
            </w:tcBorders>
          </w:tcPr>
          <w:p w14:paraId="31FBAE7A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F61413C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rude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1105623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AC57786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rude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24871E6E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EA73820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rude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20211F7C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1C19544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rude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A881489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188CCE0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rude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8285F93" w14:textId="77777777" w:rsidR="00E62139" w:rsidRPr="00B1490E" w:rsidRDefault="00E62139" w:rsidP="00E6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E62139" w:rsidRPr="00B1490E" w14:paraId="732F7BB4" w14:textId="77777777" w:rsidTr="0039384A">
        <w:trPr>
          <w:trHeight w:val="368"/>
          <w:jc w:val="center"/>
        </w:trPr>
        <w:tc>
          <w:tcPr>
            <w:tcW w:w="1969" w:type="dxa"/>
            <w:tcBorders>
              <w:top w:val="single" w:sz="4" w:space="0" w:color="auto"/>
            </w:tcBorders>
          </w:tcPr>
          <w:p w14:paraId="2F028D83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ontinued regular frequency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FFBA85E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4476E674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073D4D9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6B9411B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C036C18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A56B2E8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B1A2E1F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6682BCE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5658828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732525FE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ference</w:t>
            </w:r>
          </w:p>
        </w:tc>
      </w:tr>
      <w:tr w:rsidR="00E62139" w:rsidRPr="00B1490E" w14:paraId="4CC3BAE2" w14:textId="77777777" w:rsidTr="0039384A">
        <w:trPr>
          <w:jc w:val="center"/>
        </w:trPr>
        <w:tc>
          <w:tcPr>
            <w:tcW w:w="1969" w:type="dxa"/>
          </w:tcPr>
          <w:p w14:paraId="7FA9A119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ontinued low frequency</w:t>
            </w:r>
          </w:p>
        </w:tc>
        <w:tc>
          <w:tcPr>
            <w:tcW w:w="1199" w:type="dxa"/>
          </w:tcPr>
          <w:p w14:paraId="29962DE6" w14:textId="6FB9512B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.26</w:t>
            </w:r>
            <w:r w:rsidR="003B4707" w:rsidRPr="00B1490E" w:rsidDel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9" w:type="dxa"/>
          </w:tcPr>
          <w:p w14:paraId="016BA71A" w14:textId="336BDA54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.07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9" w:type="dxa"/>
          </w:tcPr>
          <w:p w14:paraId="19F63C0E" w14:textId="4BA39E29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5.84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9" w:type="dxa"/>
          </w:tcPr>
          <w:p w14:paraId="166AB3FD" w14:textId="5EF755F9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5.78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9" w:type="dxa"/>
          </w:tcPr>
          <w:p w14:paraId="1687BA28" w14:textId="51AA0B72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7.33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9" w:type="dxa"/>
          </w:tcPr>
          <w:p w14:paraId="6FFD4611" w14:textId="0385F40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.8</w:t>
            </w:r>
            <w:r w:rsidR="00940AC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9" w:type="dxa"/>
          </w:tcPr>
          <w:p w14:paraId="6275DED7" w14:textId="44EF5B54" w:rsidR="00E62139" w:rsidRPr="00B1490E" w:rsidRDefault="005B40B4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199" w:type="dxa"/>
          </w:tcPr>
          <w:p w14:paraId="5EF2CC79" w14:textId="2D8F747E" w:rsidR="00E62139" w:rsidRPr="00B1490E" w:rsidRDefault="005B40B4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.2</w:t>
            </w:r>
            <w:r w:rsidR="00940AC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8</w:t>
            </w:r>
            <w:r w:rsidR="00E62139"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9" w:type="dxa"/>
          </w:tcPr>
          <w:p w14:paraId="239B2D27" w14:textId="7374CA7B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6F73A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.41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9" w:type="dxa"/>
          </w:tcPr>
          <w:p w14:paraId="131FF9ED" w14:textId="6288C02D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0.</w:t>
            </w:r>
            <w:r w:rsidR="006F73A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3.07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E62139" w:rsidRPr="00B1490E" w14:paraId="2C57BFE7" w14:textId="77777777" w:rsidTr="0039384A">
        <w:trPr>
          <w:jc w:val="center"/>
        </w:trPr>
        <w:tc>
          <w:tcPr>
            <w:tcW w:w="1969" w:type="dxa"/>
          </w:tcPr>
          <w:p w14:paraId="0BE55C60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Increased frequency</w:t>
            </w:r>
          </w:p>
        </w:tc>
        <w:tc>
          <w:tcPr>
            <w:tcW w:w="1199" w:type="dxa"/>
          </w:tcPr>
          <w:p w14:paraId="79159468" w14:textId="334162FA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3B4707">
              <w:rPr>
                <w:rFonts w:ascii="Times New Roman" w:eastAsia="宋体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99" w:type="dxa"/>
          </w:tcPr>
          <w:p w14:paraId="4BEB4933" w14:textId="6E7EE87C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3B4707"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99" w:type="dxa"/>
          </w:tcPr>
          <w:p w14:paraId="1C640744" w14:textId="15A9CAD2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99" w:type="dxa"/>
          </w:tcPr>
          <w:p w14:paraId="44777818" w14:textId="2DD691D0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99" w:type="dxa"/>
          </w:tcPr>
          <w:p w14:paraId="364719FE" w14:textId="1BA4A2E5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3B4707">
              <w:rPr>
                <w:rFonts w:ascii="Times New Roman" w:eastAsia="宋体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99" w:type="dxa"/>
          </w:tcPr>
          <w:p w14:paraId="60BD06FA" w14:textId="1609E5DD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40AC9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99" w:type="dxa"/>
          </w:tcPr>
          <w:p w14:paraId="4EC19FA1" w14:textId="14C40B61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5B40B4">
              <w:rPr>
                <w:rFonts w:ascii="Times New Roman" w:eastAsia="宋体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199" w:type="dxa"/>
          </w:tcPr>
          <w:p w14:paraId="7515B229" w14:textId="3FF555A4" w:rsidR="00E62139" w:rsidRPr="00B1490E" w:rsidRDefault="005B40B4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2.3</w:t>
            </w:r>
            <w:r w:rsidR="00940AC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9" w:type="dxa"/>
          </w:tcPr>
          <w:p w14:paraId="5C60C475" w14:textId="41E34068" w:rsidR="00E62139" w:rsidRPr="00B1490E" w:rsidRDefault="006F73A1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199" w:type="dxa"/>
          </w:tcPr>
          <w:p w14:paraId="075D9632" w14:textId="462AA8BA" w:rsidR="00E62139" w:rsidRPr="00B1490E" w:rsidRDefault="006F73A1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84</w:t>
            </w:r>
          </w:p>
        </w:tc>
      </w:tr>
      <w:tr w:rsidR="00E62139" w:rsidRPr="00B1490E" w14:paraId="031C1DF3" w14:textId="77777777" w:rsidTr="0039384A">
        <w:trPr>
          <w:jc w:val="center"/>
        </w:trPr>
        <w:tc>
          <w:tcPr>
            <w:tcW w:w="1969" w:type="dxa"/>
            <w:tcBorders>
              <w:bottom w:val="single" w:sz="4" w:space="0" w:color="auto"/>
            </w:tcBorders>
          </w:tcPr>
          <w:p w14:paraId="3D69BC30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ecreased frequency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C654AEA" w14:textId="6D97C454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9.58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4F7C5CD" w14:textId="7253C5C5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9.46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06C3EA9" w14:textId="12D70F21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.12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3ACB688" w14:textId="5F6C2281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.68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3E350C8" w14:textId="52748D92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.90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429EC62C" w14:textId="5C680AA8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  <w:r w:rsidR="003B470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.8</w:t>
            </w:r>
            <w:r w:rsidR="00940AC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8</w:t>
            </w:r>
            <w:r w:rsidRPr="00B1490E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602564B1" w14:textId="1E6DA919" w:rsidR="00E62139" w:rsidRPr="00B1490E" w:rsidRDefault="005B40B4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594CAEC" w14:textId="6FFCE44B" w:rsidR="00E62139" w:rsidRPr="00B1490E" w:rsidRDefault="005B40B4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940AC9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8397370" w14:textId="53CF04A3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6F73A1">
              <w:rPr>
                <w:rFonts w:ascii="Times New Roman" w:eastAsia="宋体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F0E4FE7" w14:textId="47F1B090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6F73A1">
              <w:rPr>
                <w:rFonts w:ascii="Times New Roman" w:eastAsia="宋体" w:hAnsi="Times New Roman" w:cs="Times New Roman"/>
                <w:sz w:val="20"/>
                <w:szCs w:val="20"/>
              </w:rPr>
              <w:t>1.77</w:t>
            </w:r>
          </w:p>
        </w:tc>
      </w:tr>
      <w:tr w:rsidR="00E62139" w:rsidRPr="00B1490E" w14:paraId="48766E16" w14:textId="77777777" w:rsidTr="0039384A">
        <w:trPr>
          <w:jc w:val="center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68B59C43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djusted R square, %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A389DE5" w14:textId="1E0F6BDE" w:rsidR="00E62139" w:rsidRPr="00B1490E" w:rsidRDefault="003B4707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E62139"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90E25B9" w14:textId="50A9D82C" w:rsidR="00E62139" w:rsidRPr="00B1490E" w:rsidRDefault="003B4707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7EC9E147" w14:textId="1ED6F67D" w:rsidR="00E62139" w:rsidRPr="00B1490E" w:rsidRDefault="003B4707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21D44E0A" w14:textId="37BADF78" w:rsidR="00E62139" w:rsidRPr="00B1490E" w:rsidRDefault="003B4707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8C2A92D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EE1117F" w14:textId="171BD211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42.</w:t>
            </w:r>
            <w:r w:rsidR="00940AC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B68E90F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2C1DFEF" w14:textId="215696FE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23.</w:t>
            </w:r>
            <w:r w:rsidR="00940AC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52B8947D" w14:textId="77777777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E254FE3" w14:textId="11EB4653" w:rsidR="00E62139" w:rsidRPr="00B1490E" w:rsidRDefault="00E62139" w:rsidP="00E62139">
            <w:pPr>
              <w:widowControl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22.</w:t>
            </w:r>
            <w:r w:rsidR="006F73A1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</w:tr>
      <w:tr w:rsidR="00E62139" w:rsidRPr="00B1490E" w14:paraId="2E8D647D" w14:textId="77777777" w:rsidTr="0039384A">
        <w:trPr>
          <w:jc w:val="center"/>
        </w:trPr>
        <w:tc>
          <w:tcPr>
            <w:tcW w:w="13959" w:type="dxa"/>
            <w:gridSpan w:val="11"/>
            <w:tcBorders>
              <w:top w:val="single" w:sz="4" w:space="0" w:color="auto"/>
            </w:tcBorders>
          </w:tcPr>
          <w:p w14:paraId="026A2BCC" w14:textId="7777777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Note: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Abbreviations: PA = physical activity; HRQoL = health-related quality of life.</w:t>
            </w:r>
          </w:p>
          <w:p w14:paraId="3E1ED081" w14:textId="09F58C89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Crude Model: adjusted for baseline mental HRQoL score.</w:t>
            </w:r>
          </w:p>
          <w:p w14:paraId="3F31C2D3" w14:textId="7592A0B7" w:rsidR="00E62139" w:rsidRPr="00B1490E" w:rsidRDefault="00E62139" w:rsidP="00E62139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djusted Model: adjusted forbaseline mental HRQoL score </w:t>
            </w:r>
            <w:r w:rsidR="003B4707">
              <w:rPr>
                <w:rFonts w:ascii="Times New Roman" w:eastAsia="宋体" w:hAnsi="Times New Roman" w:cs="Times New Roman"/>
                <w:sz w:val="20"/>
                <w:szCs w:val="20"/>
              </w:rPr>
              <w:t>and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ovariates including age, gender, education level, living situation, smoking, alcohol risk, multi-morbidity, frailty and intervention.</w:t>
            </w:r>
          </w:p>
          <w:p w14:paraId="730C00F3" w14:textId="77777777" w:rsidR="00E62139" w:rsidRPr="00B1490E" w:rsidRDefault="00E62139" w:rsidP="00E62139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&lt;.05,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**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&lt;.01, 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  <w:r w:rsidRPr="00B1490E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B1490E">
              <w:rPr>
                <w:rFonts w:ascii="Times New Roman" w:eastAsia="宋体" w:hAnsi="Times New Roman" w:cs="Times New Roman"/>
                <w:sz w:val="20"/>
                <w:szCs w:val="20"/>
              </w:rPr>
              <w:t>&lt;.001, significant effect estimates in bold.</w:t>
            </w:r>
          </w:p>
        </w:tc>
      </w:tr>
    </w:tbl>
    <w:p w14:paraId="0154CCC8" w14:textId="77777777" w:rsidR="00E62139" w:rsidRPr="00B1490E" w:rsidRDefault="00E62139" w:rsidP="00E62139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</w:rPr>
      </w:pPr>
    </w:p>
    <w:p w14:paraId="2D40BF11" w14:textId="77777777" w:rsidR="00E62139" w:rsidRPr="00B1490E" w:rsidRDefault="00E62139" w:rsidP="00E62139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E1D2353" w14:textId="77777777" w:rsidR="00C0015A" w:rsidRPr="00B1490E" w:rsidRDefault="008147C3">
      <w:pPr>
        <w:rPr>
          <w:rFonts w:ascii="Times New Roman" w:hAnsi="Times New Roman" w:cs="Times New Roman"/>
        </w:rPr>
      </w:pPr>
    </w:p>
    <w:sectPr w:rsidR="00C0015A" w:rsidRPr="00B1490E" w:rsidSect="00B07830">
      <w:pgSz w:w="16839" w:h="11907" w:orient="landscape" w:code="9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DC014" w14:textId="77777777" w:rsidR="008147C3" w:rsidRDefault="008147C3" w:rsidP="0019405E">
      <w:r>
        <w:separator/>
      </w:r>
    </w:p>
  </w:endnote>
  <w:endnote w:type="continuationSeparator" w:id="0">
    <w:p w14:paraId="7E91F407" w14:textId="77777777" w:rsidR="008147C3" w:rsidRDefault="008147C3" w:rsidP="00194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90380" w14:textId="77777777" w:rsidR="008147C3" w:rsidRDefault="008147C3" w:rsidP="0019405E">
      <w:r>
        <w:separator/>
      </w:r>
    </w:p>
  </w:footnote>
  <w:footnote w:type="continuationSeparator" w:id="0">
    <w:p w14:paraId="6841289F" w14:textId="77777777" w:rsidR="008147C3" w:rsidRDefault="008147C3" w:rsidP="00194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39"/>
    <w:rsid w:val="000B4653"/>
    <w:rsid w:val="0014302B"/>
    <w:rsid w:val="0015152B"/>
    <w:rsid w:val="0019405E"/>
    <w:rsid w:val="002523A4"/>
    <w:rsid w:val="002E5894"/>
    <w:rsid w:val="00381FB6"/>
    <w:rsid w:val="003B4707"/>
    <w:rsid w:val="003E7EB7"/>
    <w:rsid w:val="004939CD"/>
    <w:rsid w:val="00560ADB"/>
    <w:rsid w:val="005B02DD"/>
    <w:rsid w:val="005B0BA7"/>
    <w:rsid w:val="005B40B4"/>
    <w:rsid w:val="005D3000"/>
    <w:rsid w:val="005D3935"/>
    <w:rsid w:val="00624B64"/>
    <w:rsid w:val="00626BA3"/>
    <w:rsid w:val="006D0350"/>
    <w:rsid w:val="006F73A1"/>
    <w:rsid w:val="008147C3"/>
    <w:rsid w:val="00940AC9"/>
    <w:rsid w:val="00977B62"/>
    <w:rsid w:val="009B51CE"/>
    <w:rsid w:val="009D7945"/>
    <w:rsid w:val="00A648A0"/>
    <w:rsid w:val="00A75D52"/>
    <w:rsid w:val="00AE2849"/>
    <w:rsid w:val="00B1490E"/>
    <w:rsid w:val="00B76829"/>
    <w:rsid w:val="00B81005"/>
    <w:rsid w:val="00CA3789"/>
    <w:rsid w:val="00CD4617"/>
    <w:rsid w:val="00D06C50"/>
    <w:rsid w:val="00DA1D9E"/>
    <w:rsid w:val="00DC47AA"/>
    <w:rsid w:val="00DF258C"/>
    <w:rsid w:val="00E62139"/>
    <w:rsid w:val="00EA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FEC59"/>
  <w15:chartTrackingRefBased/>
  <w15:docId w15:val="{346FB8F6-B46D-452C-905D-432850C0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213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4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40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4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40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82</Words>
  <Characters>5598</Characters>
  <Application>Microsoft Office Word</Application>
  <DocSecurity>0</DocSecurity>
  <Lines>46</Lines>
  <Paragraphs>13</Paragraphs>
  <ScaleCrop>false</ScaleCrop>
  <Company/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xi zhang</dc:creator>
  <cp:keywords/>
  <dc:description/>
  <cp:lastModifiedBy>xuxi zhang</cp:lastModifiedBy>
  <cp:revision>7</cp:revision>
  <dcterms:created xsi:type="dcterms:W3CDTF">2021-07-15T00:48:00Z</dcterms:created>
  <dcterms:modified xsi:type="dcterms:W3CDTF">2021-07-19T00:31:00Z</dcterms:modified>
</cp:coreProperties>
</file>